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857171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857171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857171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</w:tcPr>
          <w:p w14:paraId="41C316C9" w14:textId="3D65867C" w:rsidR="00C9152A" w:rsidRPr="00A95D8C" w:rsidRDefault="008571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857171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</w:tcPr>
          <w:p w14:paraId="6B71E535" w14:textId="3E903568" w:rsidR="00C9152A" w:rsidRPr="00A95D8C" w:rsidRDefault="008571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857171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857171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</w:tcPr>
          <w:p w14:paraId="1E73EF33" w14:textId="498492C2" w:rsidR="00C9152A" w:rsidRPr="00A95D8C" w:rsidRDefault="008737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</w:t>
            </w:r>
            <w:r w:rsidR="00857171"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857171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</w:tcPr>
          <w:p w14:paraId="4784B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E1B2A1C" w14:textId="4A3A1824" w:rsidTr="00857171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</w:tcPr>
          <w:p w14:paraId="31BD024F" w14:textId="397B9041" w:rsidR="00C9152A" w:rsidRPr="00A95D8C" w:rsidRDefault="008737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4BCC1AC8" w14:textId="3B0E5363" w:rsidTr="00857171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</w:tcPr>
          <w:p w14:paraId="2FA1C9C5" w14:textId="15E937A5" w:rsidR="00C9152A" w:rsidRPr="00A95D8C" w:rsidRDefault="008737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682C303D" w14:textId="6CC64502" w:rsidTr="00857171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</w:tcPr>
          <w:p w14:paraId="0D5251A5" w14:textId="742139EF" w:rsidR="00C9152A" w:rsidRPr="00A95D8C" w:rsidRDefault="008737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7038E3A9" w14:textId="2A12DA6B" w:rsidTr="00857171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857171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</w:tcPr>
          <w:p w14:paraId="6D6017B0" w14:textId="7BE2A438" w:rsidR="00C9152A" w:rsidRPr="00A95D8C" w:rsidRDefault="008571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4</w:t>
            </w:r>
          </w:p>
        </w:tc>
      </w:tr>
      <w:tr w:rsidR="00C9152A" w:rsidRPr="009C6FD6" w14:paraId="78EFFCFC" w14:textId="1A79AD0E" w:rsidTr="00857171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</w:tcPr>
          <w:p w14:paraId="48F0BE23" w14:textId="40C2F121" w:rsidR="00C9152A" w:rsidRPr="00A95D8C" w:rsidRDefault="008571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857171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857171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</w:tcPr>
          <w:p w14:paraId="777C5A4A" w14:textId="438920AF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0AA934" w14:textId="78A0B4A0" w:rsidTr="00857171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</w:tcPr>
          <w:p w14:paraId="483E661F" w14:textId="07D9CD55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857171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</w:tcPr>
          <w:p w14:paraId="6BBA8553" w14:textId="49A6E8D4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7CFBB74" w14:textId="6D99B237" w:rsidTr="00857171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</w:tcPr>
          <w:p w14:paraId="3C56EBEE" w14:textId="35E8B602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857171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</w:tcPr>
          <w:p w14:paraId="0F501B2F" w14:textId="2EF0B783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1B8703A1" w14:textId="0F2F908D" w:rsidTr="00857171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</w:tcPr>
          <w:p w14:paraId="2EC926B9" w14:textId="63BCE5A5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6640195" w14:textId="75DF5534" w:rsidTr="00857171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</w:tcPr>
          <w:p w14:paraId="13D4AF78" w14:textId="0AE48D05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857171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</w:tcPr>
          <w:p w14:paraId="2B2600CD" w14:textId="15C00D8A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2539364F" w14:textId="6BF97131" w:rsidTr="00857171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</w:tcPr>
          <w:p w14:paraId="5B7851E5" w14:textId="73AF6881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47F000B" w14:textId="31EAAA04" w:rsidTr="0085717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</w:tcPr>
          <w:p w14:paraId="12891D8B" w14:textId="690FD102" w:rsidR="00C9152A" w:rsidRPr="00A95D8C" w:rsidRDefault="009679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857171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</w:tcPr>
          <w:p w14:paraId="5CABA46B" w14:textId="1ED236C9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051DFA3" w14:textId="3FCF8DCA" w:rsidTr="0085717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85717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</w:tcPr>
          <w:p w14:paraId="01CB3B9C" w14:textId="677FDDC2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85717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</w:tcPr>
          <w:p w14:paraId="4C5702AF" w14:textId="2F6B382A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85717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857171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</w:tcPr>
          <w:p w14:paraId="6EE878D1" w14:textId="43F6713B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857171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</w:tcPr>
          <w:p w14:paraId="497BDC7F" w14:textId="3321D2C7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857171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</w:tcPr>
          <w:p w14:paraId="7948DC72" w14:textId="08706698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6E363D6" w14:textId="7B3DF9E5" w:rsidTr="00857171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</w:tcPr>
          <w:p w14:paraId="13A8C965" w14:textId="5B1C8506" w:rsidR="00C9152A" w:rsidRPr="00A95D8C" w:rsidRDefault="00526DD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5E3D1544" w14:textId="4D42DD44" w:rsidTr="00857171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</w:tcPr>
          <w:p w14:paraId="192F4EAD" w14:textId="3B711EF4" w:rsidR="00C9152A" w:rsidRPr="00A95D8C" w:rsidRDefault="008472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2CDC73B" w14:textId="46E9F593" w:rsidTr="00857171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</w:tcPr>
          <w:p w14:paraId="187EE11F" w14:textId="2A3044A2" w:rsidR="00C9152A" w:rsidRPr="00A95D8C" w:rsidRDefault="008472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857171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</w:tcPr>
          <w:p w14:paraId="4A9DC131" w14:textId="5FE57176" w:rsidR="00C9152A" w:rsidRPr="00A95D8C" w:rsidRDefault="008472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147C9813" w14:textId="210963C6" w:rsidTr="00857171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</w:tcPr>
          <w:p w14:paraId="004556C9" w14:textId="7ED0B217" w:rsidR="00C9152A" w:rsidRPr="00A95D8C" w:rsidRDefault="0084729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372A5F35" w14:textId="7F1F04CE" w:rsidTr="00857171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857171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</w:tcPr>
          <w:p w14:paraId="22FFCD9F" w14:textId="4E134248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43285D40" w14:textId="4A800CD3" w:rsidTr="00857171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</w:tcPr>
          <w:p w14:paraId="2D78E01B" w14:textId="398634C9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16B37113" w14:textId="113A4367" w:rsidTr="00857171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</w:tcPr>
          <w:p w14:paraId="033886DC" w14:textId="212719D8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857171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</w:tcPr>
          <w:p w14:paraId="7F9AE1C2" w14:textId="7417260B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AF8086A" w14:textId="73D3CF27" w:rsidTr="00857171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</w:tcPr>
          <w:p w14:paraId="1FBEF8CA" w14:textId="1243F0B8" w:rsidR="00D86B53" w:rsidRPr="00A95D8C" w:rsidRDefault="007032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386E3BBC" w14:textId="7C5B2D54" w:rsidTr="00857171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</w:tcPr>
          <w:p w14:paraId="50E6E873" w14:textId="53768B00" w:rsidR="00D86B53" w:rsidRPr="00A95D8C" w:rsidRDefault="007032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B55E115" w14:textId="45706436" w:rsidTr="00857171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</w:tcPr>
          <w:p w14:paraId="03C13CB2" w14:textId="4A488959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,12</w:t>
            </w:r>
          </w:p>
        </w:tc>
      </w:tr>
      <w:tr w:rsidR="00D86B53" w:rsidRPr="009C6FD6" w14:paraId="7F3E7327" w14:textId="27421A4F" w:rsidTr="00857171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</w:tcPr>
          <w:p w14:paraId="2DF81188" w14:textId="304D63A9" w:rsidR="00D86B53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327AC6C8" w14:textId="20C5572A" w:rsidTr="00857171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</w:tcPr>
          <w:p w14:paraId="4DADA80B" w14:textId="0D53D0CB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66A23BAA" w14:textId="1A149A45" w:rsidTr="00857171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</w:tcPr>
          <w:p w14:paraId="236F0E9A" w14:textId="7D256997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,12,13,14,15,16,17,18,19,20</w:t>
            </w:r>
          </w:p>
        </w:tc>
      </w:tr>
      <w:tr w:rsidR="00D86B53" w:rsidRPr="009C6FD6" w14:paraId="0A2B83EB" w14:textId="768FF2FF" w:rsidTr="00857171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857171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</w:tcPr>
          <w:p w14:paraId="51DCE8D9" w14:textId="7654F7E7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,22,23</w:t>
            </w:r>
          </w:p>
        </w:tc>
      </w:tr>
      <w:tr w:rsidR="00D86B53" w:rsidRPr="009C6FD6" w14:paraId="19B1801F" w14:textId="22DDA5ED" w:rsidTr="00857171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</w:tcPr>
          <w:p w14:paraId="2C333E74" w14:textId="78029618" w:rsidR="00D86B53" w:rsidRPr="00A95D8C" w:rsidRDefault="0084729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0550B"/>
    <w:rsid w:val="003734CC"/>
    <w:rsid w:val="00526DDC"/>
    <w:rsid w:val="006113B4"/>
    <w:rsid w:val="007032CB"/>
    <w:rsid w:val="00715DC2"/>
    <w:rsid w:val="00717D29"/>
    <w:rsid w:val="0076583E"/>
    <w:rsid w:val="007D4228"/>
    <w:rsid w:val="0084729D"/>
    <w:rsid w:val="00857171"/>
    <w:rsid w:val="008737E0"/>
    <w:rsid w:val="009679C1"/>
    <w:rsid w:val="00C9152A"/>
    <w:rsid w:val="00CF759C"/>
    <w:rsid w:val="00D86B53"/>
    <w:rsid w:val="00DB5D01"/>
    <w:rsid w:val="00E66194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Revision</cp:lastModifiedBy>
  <cp:revision>3</cp:revision>
  <dcterms:created xsi:type="dcterms:W3CDTF">2025-05-28T08:02:00Z</dcterms:created>
  <dcterms:modified xsi:type="dcterms:W3CDTF">2026-04-0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